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593" w:rsidRPr="00E35593" w:rsidRDefault="00E35593" w:rsidP="00E35593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5 </w:t>
      </w:r>
      <w:r w:rsidRPr="00E35593">
        <w:rPr>
          <w:rFonts w:ascii="Times New Roman" w:hAnsi="Times New Roman" w:cs="Times New Roman"/>
          <w:b/>
          <w:sz w:val="24"/>
          <w:szCs w:val="24"/>
        </w:rPr>
        <w:t>Table. prognosis of malnutrition among different subgroups</w:t>
      </w:r>
    </w:p>
    <w:tbl>
      <w:tblPr>
        <w:tblpPr w:leftFromText="180" w:rightFromText="180" w:vertAnchor="page" w:horzAnchor="margin" w:tblpY="2029"/>
        <w:tblW w:w="913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185"/>
        <w:gridCol w:w="1276"/>
        <w:gridCol w:w="1784"/>
        <w:gridCol w:w="709"/>
        <w:gridCol w:w="817"/>
        <w:gridCol w:w="801"/>
        <w:gridCol w:w="1559"/>
      </w:tblGrid>
      <w:tr w:rsidR="00E35593" w:rsidRPr="00E35593" w:rsidTr="00E35593">
        <w:trPr>
          <w:trHeight w:val="483"/>
        </w:trPr>
        <w:tc>
          <w:tcPr>
            <w:tcW w:w="2185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E35593" w:rsidRPr="00E35593" w:rsidRDefault="00E35593" w:rsidP="009A75A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Prognosis</w:t>
            </w:r>
          </w:p>
        </w:tc>
        <w:tc>
          <w:tcPr>
            <w:tcW w:w="1784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</w:t>
            </w:r>
            <w:r w:rsidRPr="00E3559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17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801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Model</w:t>
            </w:r>
          </w:p>
        </w:tc>
      </w:tr>
      <w:tr w:rsidR="00E35593" w:rsidRPr="00E35593" w:rsidTr="00E35593">
        <w:trPr>
          <w:trHeight w:val="263"/>
        </w:trPr>
        <w:tc>
          <w:tcPr>
            <w:tcW w:w="2185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All studies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152       </w:t>
            </w:r>
          </w:p>
        </w:tc>
        <w:tc>
          <w:tcPr>
            <w:tcW w:w="1784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1.887, 2.453)</w:t>
            </w:r>
          </w:p>
        </w:tc>
        <w:tc>
          <w:tcPr>
            <w:tcW w:w="709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817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11.44</w:t>
            </w:r>
          </w:p>
        </w:tc>
        <w:tc>
          <w:tcPr>
            <w:tcW w:w="801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Sample</w:t>
            </w: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＞</w:t>
            </w: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.136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1.786, 2.553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.159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1.777, 2.622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Elderly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.093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1.805, 2.428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.448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2.057, 2.912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valuation criteria of </w:t>
            </w: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br/>
              <w:t>malnutrition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35593" w:rsidRPr="00E35593" w:rsidTr="00E35593">
        <w:trPr>
          <w:trHeight w:val="277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CONUT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1.599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1.345, 1.901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GNRI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.270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1.926, 2.676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MNA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.003           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2.122, 4.248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PNI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.572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(2.025, 3.266)    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.367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2.011 ,2.786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Types of heart failure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E35593" w:rsidRPr="00E35593" w:rsidTr="00E35593">
        <w:trPr>
          <w:trHeight w:val="224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HFrEF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152  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1.709,2.710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.212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1.843,2.655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E35593" w:rsidRPr="00E35593" w:rsidTr="00E35593">
        <w:trPr>
          <w:trHeight w:val="243"/>
        </w:trPr>
        <w:tc>
          <w:tcPr>
            <w:tcW w:w="218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E35593">
            <w:pPr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HFrEF /HFpEF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2.033</w:t>
            </w:r>
          </w:p>
        </w:tc>
        <w:tc>
          <w:tcPr>
            <w:tcW w:w="178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(1.606,2.575)</w:t>
            </w:r>
          </w:p>
        </w:tc>
        <w:tc>
          <w:tcPr>
            <w:tcW w:w="70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1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801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E35593" w:rsidRPr="00E35593" w:rsidRDefault="00E35593" w:rsidP="009A75A5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35593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</w:tbl>
    <w:p w:rsidR="00E35593" w:rsidRPr="00E35593" w:rsidRDefault="00E35593" w:rsidP="00E3559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0612F6" w:rsidRPr="00E35593" w:rsidRDefault="000612F6">
      <w:pPr>
        <w:rPr>
          <w:rFonts w:ascii="Times New Roman" w:hAnsi="Times New Roman" w:cs="Times New Roman"/>
          <w:sz w:val="20"/>
          <w:szCs w:val="20"/>
        </w:rPr>
      </w:pPr>
    </w:p>
    <w:sectPr w:rsidR="000612F6" w:rsidRPr="00E35593" w:rsidSect="00061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6EB6" w:rsidRDefault="002A6EB6" w:rsidP="00E35593">
      <w:r>
        <w:separator/>
      </w:r>
    </w:p>
  </w:endnote>
  <w:endnote w:type="continuationSeparator" w:id="0">
    <w:p w:rsidR="002A6EB6" w:rsidRDefault="002A6EB6" w:rsidP="00E355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6EB6" w:rsidRDefault="002A6EB6" w:rsidP="00E35593">
      <w:r>
        <w:separator/>
      </w:r>
    </w:p>
  </w:footnote>
  <w:footnote w:type="continuationSeparator" w:id="0">
    <w:p w:rsidR="002A6EB6" w:rsidRDefault="002A6EB6" w:rsidP="00E355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5593"/>
    <w:rsid w:val="000612F6"/>
    <w:rsid w:val="002A6EB6"/>
    <w:rsid w:val="006F45E9"/>
    <w:rsid w:val="00E355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5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5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55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5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55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>Microsoft</Company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7-07T07:20:00Z</dcterms:created>
  <dcterms:modified xsi:type="dcterms:W3CDTF">2021-07-07T07:21:00Z</dcterms:modified>
</cp:coreProperties>
</file>